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36CF3" w14:textId="77777777" w:rsidR="00FC7059" w:rsidRDefault="00FC7059" w:rsidP="00FC7059">
      <w:pPr>
        <w:pStyle w:val="Heading1"/>
        <w:spacing w:line="480" w:lineRule="auto"/>
      </w:pPr>
      <w:r>
        <w:t>Supplementary Material</w:t>
      </w:r>
    </w:p>
    <w:p w14:paraId="32B77028" w14:textId="77777777" w:rsidR="00FC7059" w:rsidRDefault="00FC7059" w:rsidP="00FC7059">
      <w:pPr>
        <w:spacing w:line="480" w:lineRule="auto"/>
      </w:pPr>
      <w:bookmarkStart w:id="0" w:name="_GoBack"/>
      <w:bookmarkEnd w:id="0"/>
    </w:p>
    <w:tbl>
      <w:tblPr>
        <w:tblStyle w:val="TableGrid"/>
        <w:tblW w:w="878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2319"/>
        <w:gridCol w:w="1395"/>
        <w:gridCol w:w="1395"/>
        <w:gridCol w:w="2793"/>
      </w:tblGrid>
      <w:tr w:rsidR="00FC7059" w:rsidRPr="00E5057B" w14:paraId="472ECA04" w14:textId="77777777" w:rsidTr="002F08B2">
        <w:tc>
          <w:tcPr>
            <w:tcW w:w="882" w:type="dxa"/>
            <w:tcBorders>
              <w:left w:val="nil"/>
              <w:bottom w:val="single" w:sz="4" w:space="0" w:color="auto"/>
            </w:tcBorders>
          </w:tcPr>
          <w:p w14:paraId="42568C1E" w14:textId="77777777" w:rsidR="00FC7059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Gender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0D4A2FB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ge group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21570F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N</w:t>
            </w:r>
            <w:r>
              <w:rPr>
                <w:rFonts w:asciiTheme="minorHAnsi" w:hAnsiTheme="minorHAnsi" w:cstheme="minorHAnsi"/>
                <w:sz w:val="22"/>
              </w:rPr>
              <w:t xml:space="preserve"> anti-HIV meds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B9CC79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N</w:t>
            </w:r>
            <w:r>
              <w:rPr>
                <w:rFonts w:asciiTheme="minorHAnsi" w:hAnsiTheme="minorHAnsi" w:cstheme="minorHAnsi"/>
                <w:sz w:val="22"/>
              </w:rPr>
              <w:t xml:space="preserve"> any PBS meds</w:t>
            </w:r>
          </w:p>
        </w:tc>
        <w:tc>
          <w:tcPr>
            <w:tcW w:w="2793" w:type="dxa"/>
            <w:tcBorders>
              <w:bottom w:val="single" w:sz="4" w:space="0" w:color="auto"/>
              <w:right w:val="nil"/>
            </w:tcBorders>
          </w:tcPr>
          <w:p w14:paraId="08A1EDD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Rate (95%CI) of anti-HIV medication, per 1000 people* </w:t>
            </w:r>
          </w:p>
        </w:tc>
      </w:tr>
      <w:tr w:rsidR="00FC7059" w:rsidRPr="00E5057B" w14:paraId="352C496B" w14:textId="77777777" w:rsidTr="002F08B2">
        <w:tc>
          <w:tcPr>
            <w:tcW w:w="3201" w:type="dxa"/>
            <w:gridSpan w:val="2"/>
            <w:tcBorders>
              <w:left w:val="nil"/>
              <w:bottom w:val="nil"/>
            </w:tcBorders>
          </w:tcPr>
          <w:p w14:paraId="6908E50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</w:t>
            </w:r>
            <w:r w:rsidRPr="00E5057B">
              <w:rPr>
                <w:rFonts w:asciiTheme="minorHAnsi" w:hAnsiTheme="minorHAnsi" w:cstheme="minorHAnsi"/>
                <w:sz w:val="22"/>
              </w:rPr>
              <w:t>emale</w:t>
            </w:r>
            <w:r>
              <w:rPr>
                <w:rFonts w:asciiTheme="minorHAnsi" w:hAnsiTheme="minorHAnsi" w:cstheme="minorHAnsi"/>
                <w:sz w:val="22"/>
              </w:rPr>
              <w:t>s</w:t>
            </w:r>
          </w:p>
        </w:tc>
        <w:tc>
          <w:tcPr>
            <w:tcW w:w="1395" w:type="dxa"/>
            <w:tcBorders>
              <w:bottom w:val="nil"/>
            </w:tcBorders>
          </w:tcPr>
          <w:p w14:paraId="154714C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14:paraId="62F440C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93" w:type="dxa"/>
            <w:tcBorders>
              <w:bottom w:val="nil"/>
              <w:right w:val="nil"/>
            </w:tcBorders>
          </w:tcPr>
          <w:p w14:paraId="4F66C8A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40B20AD5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7F0961C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25F96D0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 to 19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6CD7AB7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4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28DA920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62502</w:t>
            </w:r>
          </w:p>
        </w:tc>
        <w:tc>
          <w:tcPr>
            <w:tcW w:w="2793" w:type="dxa"/>
            <w:tcBorders>
              <w:top w:val="nil"/>
              <w:bottom w:val="single" w:sz="4" w:space="0" w:color="auto"/>
              <w:right w:val="nil"/>
            </w:tcBorders>
          </w:tcPr>
          <w:p w14:paraId="6420282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10 (0.07, 0.12)</w:t>
            </w:r>
          </w:p>
        </w:tc>
      </w:tr>
      <w:tr w:rsidR="00FC7059" w:rsidRPr="00E5057B" w14:paraId="2A3540EA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095667F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2DF5FB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0 to 2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E6812B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9A421B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940871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AE851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65 (0.59, 0.70)</w:t>
            </w:r>
          </w:p>
        </w:tc>
      </w:tr>
      <w:tr w:rsidR="00FC7059" w:rsidRPr="00E5057B" w14:paraId="11C5139F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58081E4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4A7DAE3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0 to 3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291E89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61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295F7C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15032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4F42D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.59 (1.51, 1.67)</w:t>
            </w:r>
          </w:p>
        </w:tc>
      </w:tr>
      <w:tr w:rsidR="00FC7059" w:rsidRPr="00E5057B" w14:paraId="2416AAB6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508E6D7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030B2D2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0 to 4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ECF00D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38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660E8C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49357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CE86D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.32 (1.25, 1.39)</w:t>
            </w:r>
          </w:p>
        </w:tc>
      </w:tr>
      <w:tr w:rsidR="00FC7059" w:rsidRPr="00E5057B" w14:paraId="26ED0B43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149FD71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30B786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0 to 5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A17DD1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7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0899FF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28244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CB5E4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.04 (0.98, 1.11)</w:t>
            </w:r>
          </w:p>
        </w:tc>
      </w:tr>
      <w:tr w:rsidR="00FC7059" w:rsidRPr="00E5057B" w14:paraId="0E910592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6ED5C82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1A6B7C1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 to 6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8838F8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A26622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86520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90FEF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55 (0.51, 0.60)</w:t>
            </w:r>
          </w:p>
        </w:tc>
      </w:tr>
      <w:tr w:rsidR="00FC7059" w:rsidRPr="00E5057B" w14:paraId="7F7413F0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6C8F775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6E26BD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 to 7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750277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1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907E76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83856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46854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32 (0.28, 0.36)</w:t>
            </w:r>
          </w:p>
        </w:tc>
      </w:tr>
      <w:tr w:rsidR="00FC7059" w:rsidRPr="00E5057B" w14:paraId="68CAFC4E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232DD6E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309A010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0 and above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F25803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CB3C92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66152</w:t>
            </w:r>
          </w:p>
        </w:tc>
        <w:tc>
          <w:tcPr>
            <w:tcW w:w="2793" w:type="dxa"/>
            <w:tcBorders>
              <w:top w:val="single" w:sz="4" w:space="0" w:color="auto"/>
              <w:right w:val="nil"/>
            </w:tcBorders>
          </w:tcPr>
          <w:p w14:paraId="183949A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13 (0.10, 0.16)</w:t>
            </w:r>
          </w:p>
        </w:tc>
      </w:tr>
      <w:tr w:rsidR="00FC7059" w:rsidRPr="00E5057B" w14:paraId="78E898F3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4E3E337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</w:tcPr>
          <w:p w14:paraId="43497B7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95" w:type="dxa"/>
          </w:tcPr>
          <w:p w14:paraId="7511EA7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95" w:type="dxa"/>
          </w:tcPr>
          <w:p w14:paraId="4B5C51C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93" w:type="dxa"/>
            <w:tcBorders>
              <w:right w:val="nil"/>
            </w:tcBorders>
          </w:tcPr>
          <w:p w14:paraId="2FB975C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0A1CE613" w14:textId="77777777" w:rsidTr="002F08B2">
        <w:tc>
          <w:tcPr>
            <w:tcW w:w="882" w:type="dxa"/>
            <w:tcBorders>
              <w:top w:val="nil"/>
              <w:left w:val="nil"/>
              <w:bottom w:val="single" w:sz="4" w:space="0" w:color="auto"/>
            </w:tcBorders>
          </w:tcPr>
          <w:p w14:paraId="0E40A8E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619D4F4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All ages</w:t>
            </w:r>
            <w:r>
              <w:rPr>
                <w:rFonts w:asciiTheme="minorHAnsi" w:hAnsiTheme="minorHAnsi" w:cstheme="minorHAnsi"/>
                <w:sz w:val="22"/>
              </w:rPr>
              <w:t xml:space="preserve"> (10 and older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AF860E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62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5AADB5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32534</w:t>
            </w:r>
          </w:p>
        </w:tc>
        <w:tc>
          <w:tcPr>
            <w:tcW w:w="2793" w:type="dxa"/>
            <w:tcBorders>
              <w:bottom w:val="single" w:sz="4" w:space="0" w:color="auto"/>
              <w:right w:val="nil"/>
            </w:tcBorders>
          </w:tcPr>
          <w:p w14:paraId="16AD1C2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80 (0.78, 0.82)</w:t>
            </w:r>
          </w:p>
        </w:tc>
      </w:tr>
      <w:tr w:rsidR="00FC7059" w:rsidRPr="00E5057B" w14:paraId="3F992372" w14:textId="77777777" w:rsidTr="002F08B2">
        <w:tc>
          <w:tcPr>
            <w:tcW w:w="3201" w:type="dxa"/>
            <w:gridSpan w:val="2"/>
            <w:tcBorders>
              <w:left w:val="nil"/>
              <w:bottom w:val="nil"/>
            </w:tcBorders>
          </w:tcPr>
          <w:p w14:paraId="11B3105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ales</w:t>
            </w:r>
          </w:p>
        </w:tc>
        <w:tc>
          <w:tcPr>
            <w:tcW w:w="1395" w:type="dxa"/>
            <w:tcBorders>
              <w:bottom w:val="nil"/>
            </w:tcBorders>
          </w:tcPr>
          <w:p w14:paraId="1D869E3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14:paraId="507172A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93" w:type="dxa"/>
            <w:tcBorders>
              <w:bottom w:val="nil"/>
              <w:right w:val="nil"/>
            </w:tcBorders>
          </w:tcPr>
          <w:p w14:paraId="2B498C5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0E6D69E6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70F1975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7F47D70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 to 19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0210C2B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92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580BCA7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65153</w:t>
            </w:r>
          </w:p>
        </w:tc>
        <w:tc>
          <w:tcPr>
            <w:tcW w:w="2793" w:type="dxa"/>
            <w:tcBorders>
              <w:top w:val="nil"/>
              <w:bottom w:val="single" w:sz="4" w:space="0" w:color="auto"/>
              <w:right w:val="nil"/>
            </w:tcBorders>
          </w:tcPr>
          <w:p w14:paraId="5763101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14 (0.11, 0.17)</w:t>
            </w:r>
          </w:p>
        </w:tc>
      </w:tr>
      <w:tr w:rsidR="00FC7059" w:rsidRPr="00E5057B" w14:paraId="3AB23331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168455B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6DD98AB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0 to 2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DACBAD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46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688DB3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24879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4FAD2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.34 (2.22, 2.46)</w:t>
            </w:r>
          </w:p>
        </w:tc>
      </w:tr>
      <w:tr w:rsidR="00FC7059" w:rsidRPr="00E5057B" w14:paraId="15A4C954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6162B50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22C8437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0 to 3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7D0BEE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97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E37ED1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21274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8EA6E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.51 (5.34, 5.69)</w:t>
            </w:r>
          </w:p>
        </w:tc>
      </w:tr>
      <w:tr w:rsidR="00FC7059" w:rsidRPr="00E5057B" w14:paraId="0B6BEF92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6DCC48D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113828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0 to 4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4842D4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55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DC985F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42447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2401F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.77 (7.59, 7.96)</w:t>
            </w:r>
          </w:p>
        </w:tc>
      </w:tr>
      <w:tr w:rsidR="00FC7059" w:rsidRPr="00E5057B" w14:paraId="3AB205E4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46D2662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10A646F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0 to 5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5FCD57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51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F96BD8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935144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F1C8D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.97 (6.80, 7.14)</w:t>
            </w:r>
          </w:p>
        </w:tc>
      </w:tr>
      <w:tr w:rsidR="00FC7059" w:rsidRPr="00E5057B" w14:paraId="3D4E1DB8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5A98E15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360A3E9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 to 6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211161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21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488DF9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05650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F5C9D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.19 (3.08, 3.30)</w:t>
            </w:r>
          </w:p>
        </w:tc>
      </w:tr>
      <w:tr w:rsidR="00FC7059" w:rsidRPr="00E5057B" w14:paraId="2BFD4390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78D6EE0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6876D96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 to 7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280756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98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525CB5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28596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F67BE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.56 (1.46, 1.66)</w:t>
            </w:r>
          </w:p>
        </w:tc>
      </w:tr>
      <w:tr w:rsidR="00FC7059" w:rsidRPr="00E5057B" w14:paraId="08D37C49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2E15A69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0FA46F9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0 and above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25A601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2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025BAA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00894</w:t>
            </w:r>
          </w:p>
        </w:tc>
        <w:tc>
          <w:tcPr>
            <w:tcW w:w="2793" w:type="dxa"/>
            <w:tcBorders>
              <w:top w:val="single" w:sz="4" w:space="0" w:color="auto"/>
              <w:right w:val="nil"/>
            </w:tcBorders>
          </w:tcPr>
          <w:p w14:paraId="5275B5F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42 (0.35, 0.49)</w:t>
            </w:r>
          </w:p>
        </w:tc>
      </w:tr>
      <w:tr w:rsidR="00FC7059" w:rsidRPr="00E5057B" w14:paraId="07EE2D9F" w14:textId="77777777" w:rsidTr="002F08B2">
        <w:tc>
          <w:tcPr>
            <w:tcW w:w="882" w:type="dxa"/>
            <w:tcBorders>
              <w:top w:val="nil"/>
              <w:left w:val="nil"/>
              <w:bottom w:val="nil"/>
            </w:tcBorders>
          </w:tcPr>
          <w:p w14:paraId="3453BA0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</w:tcPr>
          <w:p w14:paraId="0B14C9F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95" w:type="dxa"/>
          </w:tcPr>
          <w:p w14:paraId="37956C7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95" w:type="dxa"/>
          </w:tcPr>
          <w:p w14:paraId="7A6DDEC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793" w:type="dxa"/>
            <w:tcBorders>
              <w:right w:val="nil"/>
            </w:tcBorders>
          </w:tcPr>
          <w:p w14:paraId="6407525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1B0010E1" w14:textId="77777777" w:rsidTr="002F08B2">
        <w:tc>
          <w:tcPr>
            <w:tcW w:w="882" w:type="dxa"/>
            <w:tcBorders>
              <w:top w:val="nil"/>
              <w:left w:val="nil"/>
            </w:tcBorders>
          </w:tcPr>
          <w:p w14:paraId="5758DCB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19" w:type="dxa"/>
          </w:tcPr>
          <w:p w14:paraId="07183BE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All ages</w:t>
            </w:r>
            <w:r>
              <w:rPr>
                <w:rFonts w:asciiTheme="minorHAnsi" w:hAnsiTheme="minorHAnsi" w:cstheme="minorHAnsi"/>
                <w:sz w:val="22"/>
              </w:rPr>
              <w:t xml:space="preserve"> (10 and older)</w:t>
            </w:r>
          </w:p>
        </w:tc>
        <w:tc>
          <w:tcPr>
            <w:tcW w:w="1395" w:type="dxa"/>
          </w:tcPr>
          <w:p w14:paraId="47BF34E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2914</w:t>
            </w:r>
          </w:p>
        </w:tc>
        <w:tc>
          <w:tcPr>
            <w:tcW w:w="1395" w:type="dxa"/>
          </w:tcPr>
          <w:p w14:paraId="0D5D8B4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724037</w:t>
            </w:r>
          </w:p>
        </w:tc>
        <w:tc>
          <w:tcPr>
            <w:tcW w:w="2793" w:type="dxa"/>
            <w:tcBorders>
              <w:right w:val="nil"/>
            </w:tcBorders>
          </w:tcPr>
          <w:p w14:paraId="58B4612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.00 (3.95, 4.05)</w:t>
            </w:r>
          </w:p>
        </w:tc>
      </w:tr>
    </w:tbl>
    <w:p w14:paraId="6C9436F1" w14:textId="77777777" w:rsidR="00FC7059" w:rsidRDefault="00FC7059" w:rsidP="00FC7059">
      <w:pPr>
        <w:spacing w:line="480" w:lineRule="auto"/>
      </w:pPr>
    </w:p>
    <w:p w14:paraId="0D0CA607" w14:textId="77777777" w:rsidR="00FC7059" w:rsidRPr="00280D01" w:rsidRDefault="00FC7059" w:rsidP="00FC7059">
      <w:pPr>
        <w:spacing w:line="480" w:lineRule="auto"/>
        <w:rPr>
          <w:b/>
        </w:rPr>
      </w:pPr>
      <w:proofErr w:type="gramStart"/>
      <w:r w:rsidRPr="00280D01">
        <w:rPr>
          <w:b/>
        </w:rPr>
        <w:t>Table.</w:t>
      </w:r>
      <w:proofErr w:type="gramEnd"/>
      <w:r w:rsidRPr="00280D01">
        <w:rPr>
          <w:b/>
        </w:rPr>
        <w:t xml:space="preserve"> Rate of anti-HIV medication prescriptions in the population for whom any PBS medication was prescribed (from July 2012 to Dec 2016, inclusive)</w:t>
      </w:r>
    </w:p>
    <w:p w14:paraId="394A125E" w14:textId="77777777" w:rsidR="00FC7059" w:rsidRDefault="00FC7059" w:rsidP="00FC7059">
      <w:pPr>
        <w:spacing w:line="480" w:lineRule="auto"/>
      </w:pPr>
    </w:p>
    <w:p w14:paraId="69AF5FFC" w14:textId="77777777" w:rsidR="00FC7059" w:rsidRDefault="00FC7059" w:rsidP="00FC7059">
      <w:pPr>
        <w:spacing w:line="480" w:lineRule="auto"/>
      </w:pPr>
    </w:p>
    <w:p w14:paraId="08023D76" w14:textId="77777777" w:rsidR="00FC7059" w:rsidRDefault="00FC7059" w:rsidP="00FC7059">
      <w:pPr>
        <w:spacing w:line="480" w:lineRule="auto"/>
      </w:pPr>
    </w:p>
    <w:p w14:paraId="58FC9575" w14:textId="77777777" w:rsidR="00FC7059" w:rsidRDefault="00FC7059" w:rsidP="00FC7059">
      <w:pPr>
        <w:spacing w:line="480" w:lineRule="auto"/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2237"/>
        <w:gridCol w:w="1701"/>
        <w:gridCol w:w="1276"/>
        <w:gridCol w:w="2976"/>
      </w:tblGrid>
      <w:tr w:rsidR="00FC7059" w:rsidRPr="00E5057B" w14:paraId="68A3E294" w14:textId="77777777" w:rsidTr="002F08B2">
        <w:tc>
          <w:tcPr>
            <w:tcW w:w="882" w:type="dxa"/>
            <w:tcBorders>
              <w:bottom w:val="single" w:sz="4" w:space="0" w:color="auto"/>
            </w:tcBorders>
          </w:tcPr>
          <w:p w14:paraId="6CFE8F2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Gender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7CC7C43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ge 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BEFFB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N</w:t>
            </w:r>
            <w:r>
              <w:rPr>
                <w:rFonts w:asciiTheme="minorHAnsi" w:hAnsiTheme="minorHAnsi" w:cstheme="minorHAnsi"/>
                <w:sz w:val="22"/>
              </w:rPr>
              <w:t xml:space="preserve"> anti-Glaucoma me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640C6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N</w:t>
            </w:r>
            <w:r>
              <w:rPr>
                <w:rFonts w:asciiTheme="minorHAnsi" w:hAnsiTheme="minorHAnsi" w:cstheme="minorHAnsi"/>
                <w:sz w:val="22"/>
              </w:rPr>
              <w:t xml:space="preserve"> any PBS med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13DBDB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Rate (95%CI) of anti-Glaucoma medication, per 1000 people* </w:t>
            </w:r>
          </w:p>
        </w:tc>
      </w:tr>
      <w:tr w:rsidR="00FC7059" w:rsidRPr="00E5057B" w14:paraId="0F580511" w14:textId="77777777" w:rsidTr="002F08B2">
        <w:tc>
          <w:tcPr>
            <w:tcW w:w="3119" w:type="dxa"/>
            <w:gridSpan w:val="2"/>
            <w:tcBorders>
              <w:bottom w:val="nil"/>
            </w:tcBorders>
          </w:tcPr>
          <w:p w14:paraId="7238448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</w:t>
            </w:r>
            <w:r w:rsidRPr="00E5057B">
              <w:rPr>
                <w:rFonts w:asciiTheme="minorHAnsi" w:hAnsiTheme="minorHAnsi" w:cstheme="minorHAnsi"/>
                <w:sz w:val="22"/>
              </w:rPr>
              <w:t>emale</w:t>
            </w:r>
            <w:r>
              <w:rPr>
                <w:rFonts w:asciiTheme="minorHAnsi" w:hAnsiTheme="minorHAnsi" w:cstheme="minorHAnsi"/>
                <w:sz w:val="22"/>
              </w:rPr>
              <w:t>s</w:t>
            </w:r>
          </w:p>
        </w:tc>
        <w:tc>
          <w:tcPr>
            <w:tcW w:w="1701" w:type="dxa"/>
            <w:tcBorders>
              <w:bottom w:val="nil"/>
            </w:tcBorders>
          </w:tcPr>
          <w:p w14:paraId="73A98CB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A881F9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6331FA3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53655016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3EC719C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</w:tcPr>
          <w:p w14:paraId="7735588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 to 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9361A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163FA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62502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31959AE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0.89 (0.82, 0.95)</w:t>
            </w:r>
          </w:p>
        </w:tc>
      </w:tr>
      <w:tr w:rsidR="00FC7059" w:rsidRPr="00E5057B" w14:paraId="62D0A745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70BE3B9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4D01541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0 to 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03EBC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4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78B03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94087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D0E25E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.59 (1.51, 1.67)</w:t>
            </w:r>
          </w:p>
        </w:tc>
      </w:tr>
      <w:tr w:rsidR="00FC7059" w:rsidRPr="00E5057B" w14:paraId="6295AC65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79ADDD2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E0B02C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0 to 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75864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9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ABFA7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15032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AB3E64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.89 (2.79, 3.00)</w:t>
            </w:r>
          </w:p>
        </w:tc>
      </w:tr>
      <w:tr w:rsidR="00FC7059" w:rsidRPr="00E5057B" w14:paraId="4511C6C0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23039BE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5C808E0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0 to 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D5D40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34B5F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4935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93583E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.76 (6.60, 6.91)</w:t>
            </w:r>
          </w:p>
        </w:tc>
      </w:tr>
      <w:tr w:rsidR="00FC7059" w:rsidRPr="00E5057B" w14:paraId="5078C4C2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5602966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3C51DC4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0 to 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7C028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0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79EF7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2824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3E4ED8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9.47 (19.20, 19.74)</w:t>
            </w:r>
          </w:p>
        </w:tc>
      </w:tr>
      <w:tr w:rsidR="00FC7059" w:rsidRPr="00E5057B" w14:paraId="60A10A9C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44211E3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459118B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 to 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6E248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12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7C5F8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86520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468B97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7.14 (46.73, 47.55)</w:t>
            </w:r>
          </w:p>
        </w:tc>
      </w:tr>
      <w:tr w:rsidR="00FC7059" w:rsidRPr="00E5057B" w14:paraId="51BB8D2C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1D20FBD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569E93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 to 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244D0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9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ABD6E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83856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D60B2E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3.69 (102.92, 104.45)</w:t>
            </w:r>
          </w:p>
        </w:tc>
      </w:tr>
      <w:tr w:rsidR="00FC7059" w:rsidRPr="00E5057B" w14:paraId="3EAD81FA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2323C19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2DC70B0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0 and abo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FE324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9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DCA75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66152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50D6A2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52.24 (151.12, 153.36)</w:t>
            </w:r>
          </w:p>
        </w:tc>
      </w:tr>
      <w:tr w:rsidR="00FC7059" w:rsidRPr="00E5057B" w14:paraId="1CFC8C43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216035A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</w:tcPr>
          <w:p w14:paraId="02F8103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</w:tcPr>
          <w:p w14:paraId="01936DD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76" w:type="dxa"/>
          </w:tcPr>
          <w:p w14:paraId="0FEAAD9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76" w:type="dxa"/>
          </w:tcPr>
          <w:p w14:paraId="3912B02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3B43983A" w14:textId="77777777" w:rsidTr="002F08B2"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1F9DA5F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7DF463A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All ages</w:t>
            </w:r>
            <w:r>
              <w:rPr>
                <w:rFonts w:asciiTheme="minorHAnsi" w:hAnsiTheme="minorHAnsi" w:cstheme="minorHAnsi"/>
                <w:sz w:val="22"/>
              </w:rPr>
              <w:t xml:space="preserve"> (10 and olde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9FA14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253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FA459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32534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54D22FA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2.04 (31.91, 32.17)</w:t>
            </w:r>
          </w:p>
        </w:tc>
      </w:tr>
      <w:tr w:rsidR="00FC7059" w:rsidRPr="00E5057B" w14:paraId="41F48438" w14:textId="77777777" w:rsidTr="002F08B2">
        <w:tc>
          <w:tcPr>
            <w:tcW w:w="3119" w:type="dxa"/>
            <w:gridSpan w:val="2"/>
            <w:tcBorders>
              <w:bottom w:val="nil"/>
            </w:tcBorders>
          </w:tcPr>
          <w:p w14:paraId="2B33C6E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ales</w:t>
            </w:r>
          </w:p>
        </w:tc>
        <w:tc>
          <w:tcPr>
            <w:tcW w:w="1701" w:type="dxa"/>
            <w:tcBorders>
              <w:bottom w:val="nil"/>
            </w:tcBorders>
          </w:tcPr>
          <w:p w14:paraId="7C618F7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5C9870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5F4DAD0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33FA2E93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5C81308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</w:tcPr>
          <w:p w14:paraId="632FC99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 to 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558D2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160A0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65153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548CADF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.28 (1.19, 1.37)</w:t>
            </w:r>
          </w:p>
        </w:tc>
      </w:tr>
      <w:tr w:rsidR="00FC7059" w:rsidRPr="00E5057B" w14:paraId="73A78E0D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1FD99B7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7A2CEFF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0 to 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FE3C6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3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12B3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24879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6C4B6D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.12 (2.00, 2.23)</w:t>
            </w:r>
          </w:p>
        </w:tc>
      </w:tr>
      <w:tr w:rsidR="00FC7059" w:rsidRPr="00E5057B" w14:paraId="3EF7836E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7E01863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B87428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0 to 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0F03D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6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1312B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2127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CC0E3F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.73 (3.59, 3.87)</w:t>
            </w:r>
          </w:p>
        </w:tc>
      </w:tr>
      <w:tr w:rsidR="00FC7059" w:rsidRPr="00E5057B" w14:paraId="5C7A1DB9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3879EC0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3861877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0 to 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95AFE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1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8AE19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4244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FFCB35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.46 (8.26, 8.65)</w:t>
            </w:r>
          </w:p>
        </w:tc>
      </w:tr>
      <w:tr w:rsidR="00FC7059" w:rsidRPr="00E5057B" w14:paraId="4AC2C6CE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53D336B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68E71BF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0 to 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29AF6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96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39B005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93514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F2287DB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20.97 (20.67, 21.26)</w:t>
            </w:r>
          </w:p>
        </w:tc>
      </w:tr>
      <w:tr w:rsidR="00FC7059" w:rsidRPr="00E5057B" w14:paraId="02C81A09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2D51BC6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33B5A704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0 to 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D517F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84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067FC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05650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060F5F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8.14 (47.71, 48.57)</w:t>
            </w:r>
          </w:p>
        </w:tc>
      </w:tr>
      <w:tr w:rsidR="00FC7059" w:rsidRPr="00E5057B" w14:paraId="7B08BD9C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519B8BE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5754204C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70 to 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67F799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60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92895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628596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CAAAF02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05.09 (104.29, 105.89)</w:t>
            </w:r>
          </w:p>
        </w:tc>
      </w:tr>
      <w:tr w:rsidR="00FC7059" w:rsidRPr="00E5057B" w14:paraId="0DB83367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195EFA5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6BB7A2D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80 and abo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EE0E6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483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AA932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00894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3DC190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60.59 (159.16, 162.02)</w:t>
            </w:r>
          </w:p>
        </w:tc>
      </w:tr>
      <w:tr w:rsidR="00FC7059" w:rsidRPr="00E5057B" w14:paraId="37FC429C" w14:textId="77777777" w:rsidTr="002F08B2">
        <w:tc>
          <w:tcPr>
            <w:tcW w:w="882" w:type="dxa"/>
            <w:tcBorders>
              <w:top w:val="nil"/>
              <w:bottom w:val="nil"/>
            </w:tcBorders>
          </w:tcPr>
          <w:p w14:paraId="6E98A971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</w:tcPr>
          <w:p w14:paraId="71A948A3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</w:tcPr>
          <w:p w14:paraId="06548756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76" w:type="dxa"/>
          </w:tcPr>
          <w:p w14:paraId="73D893EE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76" w:type="dxa"/>
          </w:tcPr>
          <w:p w14:paraId="56AFF94F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FC7059" w:rsidRPr="00E5057B" w14:paraId="06180EA8" w14:textId="77777777" w:rsidTr="002F08B2">
        <w:tc>
          <w:tcPr>
            <w:tcW w:w="882" w:type="dxa"/>
            <w:tcBorders>
              <w:top w:val="nil"/>
            </w:tcBorders>
          </w:tcPr>
          <w:p w14:paraId="63943EA0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37" w:type="dxa"/>
          </w:tcPr>
          <w:p w14:paraId="493365CD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All ages</w:t>
            </w:r>
            <w:r>
              <w:rPr>
                <w:rFonts w:asciiTheme="minorHAnsi" w:hAnsiTheme="minorHAnsi" w:cstheme="minorHAnsi"/>
                <w:sz w:val="22"/>
              </w:rPr>
              <w:t xml:space="preserve"> (10 and older)</w:t>
            </w:r>
          </w:p>
        </w:tc>
        <w:tc>
          <w:tcPr>
            <w:tcW w:w="1701" w:type="dxa"/>
          </w:tcPr>
          <w:p w14:paraId="53D555F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194388</w:t>
            </w:r>
          </w:p>
        </w:tc>
        <w:tc>
          <w:tcPr>
            <w:tcW w:w="1276" w:type="dxa"/>
          </w:tcPr>
          <w:p w14:paraId="3A4FE588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5724037</w:t>
            </w:r>
          </w:p>
        </w:tc>
        <w:tc>
          <w:tcPr>
            <w:tcW w:w="2976" w:type="dxa"/>
          </w:tcPr>
          <w:p w14:paraId="26257577" w14:textId="77777777" w:rsidR="00FC7059" w:rsidRPr="00E5057B" w:rsidRDefault="00FC7059" w:rsidP="002F08B2">
            <w:pPr>
              <w:pStyle w:val="data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E5057B">
              <w:rPr>
                <w:rFonts w:asciiTheme="minorHAnsi" w:hAnsiTheme="minorHAnsi" w:cstheme="minorHAnsi"/>
                <w:sz w:val="22"/>
              </w:rPr>
              <w:t>33.96 (33.81, 34.11)</w:t>
            </w:r>
          </w:p>
        </w:tc>
      </w:tr>
    </w:tbl>
    <w:p w14:paraId="63F6EDE3" w14:textId="77777777" w:rsidR="00FC7059" w:rsidRDefault="00FC7059" w:rsidP="00FC7059">
      <w:pPr>
        <w:spacing w:line="480" w:lineRule="auto"/>
      </w:pPr>
    </w:p>
    <w:p w14:paraId="131119C6" w14:textId="77777777" w:rsidR="00FC7059" w:rsidRPr="00280D01" w:rsidRDefault="00FC7059" w:rsidP="00FC7059">
      <w:pPr>
        <w:spacing w:line="480" w:lineRule="auto"/>
        <w:rPr>
          <w:b/>
        </w:rPr>
      </w:pPr>
      <w:proofErr w:type="gramStart"/>
      <w:r w:rsidRPr="00280D01">
        <w:rPr>
          <w:b/>
        </w:rPr>
        <w:t>Table.</w:t>
      </w:r>
      <w:proofErr w:type="gramEnd"/>
      <w:r w:rsidRPr="00280D01">
        <w:rPr>
          <w:b/>
        </w:rPr>
        <w:t xml:space="preserve"> Rate </w:t>
      </w:r>
      <w:r>
        <w:rPr>
          <w:b/>
        </w:rPr>
        <w:t xml:space="preserve">per 1000 people </w:t>
      </w:r>
      <w:r w:rsidRPr="00280D01">
        <w:rPr>
          <w:b/>
        </w:rPr>
        <w:t>of Glaucoma medication prescriptions in the population for whom any PBS medication was prescribed (from July 2012 to Dec 2016, inclusive)</w:t>
      </w:r>
    </w:p>
    <w:p w14:paraId="12168185" w14:textId="77777777" w:rsidR="00FC7059" w:rsidRPr="00236E22" w:rsidRDefault="00FC7059" w:rsidP="00FC7059">
      <w:pPr>
        <w:pStyle w:val="Heading2"/>
        <w:spacing w:line="480" w:lineRule="auto"/>
      </w:pPr>
    </w:p>
    <w:p w14:paraId="047394D3" w14:textId="77777777" w:rsidR="00665967" w:rsidRDefault="005D5598"/>
    <w:sectPr w:rsidR="00665967" w:rsidSect="00405FD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21B888" w14:textId="77777777" w:rsidR="005D5598" w:rsidRDefault="005D5598">
      <w:r>
        <w:separator/>
      </w:r>
    </w:p>
  </w:endnote>
  <w:endnote w:type="continuationSeparator" w:id="0">
    <w:p w14:paraId="23A2CB5B" w14:textId="77777777" w:rsidR="005D5598" w:rsidRDefault="005D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5E52A" w14:textId="77777777" w:rsidR="00860A73" w:rsidRDefault="00FC7059" w:rsidP="000B18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254FA8" w14:textId="77777777" w:rsidR="00860A73" w:rsidRDefault="005D5598" w:rsidP="00860A7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508E7" w14:textId="77777777" w:rsidR="00860A73" w:rsidRDefault="00FC7059" w:rsidP="000B18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5FDF">
      <w:rPr>
        <w:rStyle w:val="PageNumber"/>
        <w:noProof/>
      </w:rPr>
      <w:t>3</w:t>
    </w:r>
    <w:r>
      <w:rPr>
        <w:rStyle w:val="PageNumber"/>
      </w:rPr>
      <w:fldChar w:fldCharType="end"/>
    </w:r>
  </w:p>
  <w:p w14:paraId="542380A6" w14:textId="77777777" w:rsidR="00860A73" w:rsidRDefault="005D5598" w:rsidP="00860A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DF761" w14:textId="77777777" w:rsidR="005D5598" w:rsidRDefault="005D5598">
      <w:r>
        <w:separator/>
      </w:r>
    </w:p>
  </w:footnote>
  <w:footnote w:type="continuationSeparator" w:id="0">
    <w:p w14:paraId="131BF427" w14:textId="77777777" w:rsidR="005D5598" w:rsidRDefault="005D5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7059"/>
    <w:rsid w:val="00000380"/>
    <w:rsid w:val="000436FA"/>
    <w:rsid w:val="000A5C06"/>
    <w:rsid w:val="000C5FDA"/>
    <w:rsid w:val="00106ED3"/>
    <w:rsid w:val="0012568C"/>
    <w:rsid w:val="00135309"/>
    <w:rsid w:val="00140337"/>
    <w:rsid w:val="00140554"/>
    <w:rsid w:val="00156EE3"/>
    <w:rsid w:val="001B6AB2"/>
    <w:rsid w:val="001D2341"/>
    <w:rsid w:val="001D7D67"/>
    <w:rsid w:val="00216C4D"/>
    <w:rsid w:val="00224244"/>
    <w:rsid w:val="00242F14"/>
    <w:rsid w:val="0028786E"/>
    <w:rsid w:val="002A5DC4"/>
    <w:rsid w:val="002C73D6"/>
    <w:rsid w:val="002E44AB"/>
    <w:rsid w:val="003108B7"/>
    <w:rsid w:val="00362215"/>
    <w:rsid w:val="00370001"/>
    <w:rsid w:val="00385DB8"/>
    <w:rsid w:val="003A4436"/>
    <w:rsid w:val="003C2BC6"/>
    <w:rsid w:val="003D314E"/>
    <w:rsid w:val="003F5D4B"/>
    <w:rsid w:val="00405FDF"/>
    <w:rsid w:val="00422DD7"/>
    <w:rsid w:val="004278CF"/>
    <w:rsid w:val="00431524"/>
    <w:rsid w:val="004400F2"/>
    <w:rsid w:val="00457128"/>
    <w:rsid w:val="00494149"/>
    <w:rsid w:val="004A6BD0"/>
    <w:rsid w:val="004C417D"/>
    <w:rsid w:val="004E5BE1"/>
    <w:rsid w:val="00531B32"/>
    <w:rsid w:val="00555DD5"/>
    <w:rsid w:val="0056673A"/>
    <w:rsid w:val="005719F3"/>
    <w:rsid w:val="005859FB"/>
    <w:rsid w:val="005A6AAF"/>
    <w:rsid w:val="005B4D99"/>
    <w:rsid w:val="005D3423"/>
    <w:rsid w:val="005D5598"/>
    <w:rsid w:val="005D6DFA"/>
    <w:rsid w:val="006008F5"/>
    <w:rsid w:val="00606844"/>
    <w:rsid w:val="006155EC"/>
    <w:rsid w:val="00643580"/>
    <w:rsid w:val="006A61C5"/>
    <w:rsid w:val="006C4C9F"/>
    <w:rsid w:val="006D2B42"/>
    <w:rsid w:val="00721B09"/>
    <w:rsid w:val="007323F7"/>
    <w:rsid w:val="00752430"/>
    <w:rsid w:val="007703AB"/>
    <w:rsid w:val="00783D2E"/>
    <w:rsid w:val="007A1A4C"/>
    <w:rsid w:val="007A431B"/>
    <w:rsid w:val="007C32D3"/>
    <w:rsid w:val="007D1106"/>
    <w:rsid w:val="007D2B5D"/>
    <w:rsid w:val="007D7916"/>
    <w:rsid w:val="00835F12"/>
    <w:rsid w:val="00847533"/>
    <w:rsid w:val="00855E83"/>
    <w:rsid w:val="00871060"/>
    <w:rsid w:val="00897609"/>
    <w:rsid w:val="008D0F65"/>
    <w:rsid w:val="008E2AC1"/>
    <w:rsid w:val="008F46C7"/>
    <w:rsid w:val="009170B0"/>
    <w:rsid w:val="00927EC2"/>
    <w:rsid w:val="00954431"/>
    <w:rsid w:val="009C25B6"/>
    <w:rsid w:val="009E5C80"/>
    <w:rsid w:val="00A0442F"/>
    <w:rsid w:val="00A20C61"/>
    <w:rsid w:val="00A22057"/>
    <w:rsid w:val="00A27E42"/>
    <w:rsid w:val="00A5140A"/>
    <w:rsid w:val="00A51CCB"/>
    <w:rsid w:val="00AC2FBA"/>
    <w:rsid w:val="00AE691A"/>
    <w:rsid w:val="00B13022"/>
    <w:rsid w:val="00B30BB6"/>
    <w:rsid w:val="00B620F5"/>
    <w:rsid w:val="00B71B1F"/>
    <w:rsid w:val="00B81650"/>
    <w:rsid w:val="00B96960"/>
    <w:rsid w:val="00BA01CC"/>
    <w:rsid w:val="00BB34CC"/>
    <w:rsid w:val="00BE3AA8"/>
    <w:rsid w:val="00C06F83"/>
    <w:rsid w:val="00C30945"/>
    <w:rsid w:val="00C30CCF"/>
    <w:rsid w:val="00C3273D"/>
    <w:rsid w:val="00C41BE4"/>
    <w:rsid w:val="00C43D05"/>
    <w:rsid w:val="00C56297"/>
    <w:rsid w:val="00C57EEE"/>
    <w:rsid w:val="00C64DD0"/>
    <w:rsid w:val="00CA6F49"/>
    <w:rsid w:val="00CB1502"/>
    <w:rsid w:val="00CC096B"/>
    <w:rsid w:val="00D15269"/>
    <w:rsid w:val="00D15AE0"/>
    <w:rsid w:val="00D2093A"/>
    <w:rsid w:val="00D34F15"/>
    <w:rsid w:val="00D43BC2"/>
    <w:rsid w:val="00D97B26"/>
    <w:rsid w:val="00DA15F1"/>
    <w:rsid w:val="00DA7291"/>
    <w:rsid w:val="00DD63B8"/>
    <w:rsid w:val="00DE4641"/>
    <w:rsid w:val="00DF740F"/>
    <w:rsid w:val="00E21737"/>
    <w:rsid w:val="00E2199D"/>
    <w:rsid w:val="00E4374F"/>
    <w:rsid w:val="00E54055"/>
    <w:rsid w:val="00E73619"/>
    <w:rsid w:val="00E8302B"/>
    <w:rsid w:val="00EA763C"/>
    <w:rsid w:val="00EA7C47"/>
    <w:rsid w:val="00EC5BC3"/>
    <w:rsid w:val="00ED0AB6"/>
    <w:rsid w:val="00ED3848"/>
    <w:rsid w:val="00EE45BB"/>
    <w:rsid w:val="00EF51A6"/>
    <w:rsid w:val="00EF73E9"/>
    <w:rsid w:val="00EF7B09"/>
    <w:rsid w:val="00F00C56"/>
    <w:rsid w:val="00F0791D"/>
    <w:rsid w:val="00F25E0A"/>
    <w:rsid w:val="00F6247A"/>
    <w:rsid w:val="00F90634"/>
    <w:rsid w:val="00FA6DBD"/>
    <w:rsid w:val="00FC1B07"/>
    <w:rsid w:val="00FC7059"/>
    <w:rsid w:val="00FF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C3D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059"/>
    <w:rPr>
      <w:rFonts w:eastAsiaTheme="minorHAnsi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0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0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0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C70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FC70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059"/>
    <w:rPr>
      <w:rFonts w:eastAsiaTheme="minorHAnsi"/>
      <w:lang w:val="en-AU" w:eastAsia="en-US"/>
    </w:rPr>
  </w:style>
  <w:style w:type="paragraph" w:customStyle="1" w:styleId="data">
    <w:name w:val="data"/>
    <w:basedOn w:val="Normal"/>
    <w:next w:val="Normal"/>
    <w:qFormat/>
    <w:rsid w:val="00FC7059"/>
    <w:rPr>
      <w:rFonts w:ascii="Courier New" w:hAnsi="Courier New"/>
      <w:sz w:val="20"/>
      <w:szCs w:val="22"/>
    </w:rPr>
  </w:style>
  <w:style w:type="table" w:styleId="TableGrid">
    <w:name w:val="Table Grid"/>
    <w:basedOn w:val="TableNormal"/>
    <w:uiPriority w:val="39"/>
    <w:rsid w:val="00FC7059"/>
    <w:rPr>
      <w:rFonts w:eastAsiaTheme="minorHAns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C7059"/>
  </w:style>
  <w:style w:type="character" w:styleId="LineNumber">
    <w:name w:val="line number"/>
    <w:basedOn w:val="DefaultParagraphFont"/>
    <w:uiPriority w:val="99"/>
    <w:semiHidden/>
    <w:unhideWhenUsed/>
    <w:rsid w:val="00FC70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059"/>
    <w:rPr>
      <w:rFonts w:eastAsiaTheme="minorHAnsi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0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0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0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C70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FC70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059"/>
    <w:rPr>
      <w:rFonts w:eastAsiaTheme="minorHAnsi"/>
      <w:lang w:val="en-AU" w:eastAsia="en-US"/>
    </w:rPr>
  </w:style>
  <w:style w:type="paragraph" w:customStyle="1" w:styleId="data">
    <w:name w:val="data"/>
    <w:basedOn w:val="Normal"/>
    <w:next w:val="Normal"/>
    <w:qFormat/>
    <w:rsid w:val="00FC7059"/>
    <w:rPr>
      <w:rFonts w:ascii="Courier New" w:hAnsi="Courier New"/>
      <w:sz w:val="20"/>
      <w:szCs w:val="22"/>
    </w:rPr>
  </w:style>
  <w:style w:type="table" w:styleId="TableGrid">
    <w:name w:val="Table Grid"/>
    <w:basedOn w:val="TableNormal"/>
    <w:uiPriority w:val="39"/>
    <w:rsid w:val="00FC7059"/>
    <w:rPr>
      <w:rFonts w:eastAsiaTheme="minorHAns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C7059"/>
  </w:style>
  <w:style w:type="character" w:styleId="LineNumber">
    <w:name w:val="line number"/>
    <w:basedOn w:val="DefaultParagraphFont"/>
    <w:uiPriority w:val="99"/>
    <w:semiHidden/>
    <w:unhideWhenUsed/>
    <w:rsid w:val="00FC7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1833</Characters>
  <Application>Microsoft Office Word</Application>
  <DocSecurity>0</DocSecurity>
  <Lines>261</Lines>
  <Paragraphs>203</Paragraphs>
  <ScaleCrop>false</ScaleCrop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ALORING</cp:lastModifiedBy>
  <cp:revision>2</cp:revision>
  <dcterms:created xsi:type="dcterms:W3CDTF">2020-07-19T17:19:00Z</dcterms:created>
  <dcterms:modified xsi:type="dcterms:W3CDTF">2020-10-13T02:03:00Z</dcterms:modified>
</cp:coreProperties>
</file>